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BA042" w14:textId="56F48647" w:rsidR="004119D0" w:rsidRPr="00461263" w:rsidRDefault="006F2952" w:rsidP="004119D0">
      <w:pPr>
        <w:spacing w:after="0"/>
        <w:jc w:val="both"/>
        <w:rPr>
          <w:rFonts w:ascii="Aptos" w:hAnsi="Aptos"/>
          <w:b/>
          <w:bCs/>
        </w:rPr>
      </w:pPr>
      <w:bookmarkStart w:id="0" w:name="_GoBack"/>
      <w:r>
        <w:rPr>
          <w:rFonts w:ascii="Aptos" w:hAnsi="Aptos"/>
          <w:b/>
          <w:bCs/>
        </w:rPr>
        <w:t>S1 Table.</w:t>
      </w:r>
      <w:r w:rsidR="004119D0" w:rsidRPr="00461263">
        <w:rPr>
          <w:rFonts w:ascii="Aptos" w:hAnsi="Aptos"/>
          <w:b/>
          <w:bCs/>
        </w:rPr>
        <w:t xml:space="preserve"> </w:t>
      </w:r>
      <w:bookmarkStart w:id="1" w:name="_Hlk137418481"/>
      <w:r w:rsidR="004119D0" w:rsidRPr="00461263">
        <w:rPr>
          <w:rFonts w:ascii="Aptos" w:hAnsi="Aptos"/>
          <w:b/>
          <w:bCs/>
        </w:rPr>
        <w:t>Bivariate association between intimate partner violence during pregnancy and antepartum, intrapartum, and postpartum complications</w:t>
      </w:r>
      <w:bookmarkEnd w:id="1"/>
    </w:p>
    <w:tbl>
      <w:tblPr>
        <w:tblW w:w="15063" w:type="dxa"/>
        <w:tblInd w:w="-1134" w:type="dxa"/>
        <w:tblLook w:val="04A0" w:firstRow="1" w:lastRow="0" w:firstColumn="1" w:lastColumn="0" w:noHBand="0" w:noVBand="1"/>
      </w:tblPr>
      <w:tblGrid>
        <w:gridCol w:w="1560"/>
        <w:gridCol w:w="1220"/>
        <w:gridCol w:w="1040"/>
        <w:gridCol w:w="1128"/>
        <w:gridCol w:w="1241"/>
        <w:gridCol w:w="1256"/>
        <w:gridCol w:w="980"/>
        <w:gridCol w:w="1073"/>
        <w:gridCol w:w="1085"/>
        <w:gridCol w:w="1280"/>
        <w:gridCol w:w="940"/>
        <w:gridCol w:w="1360"/>
        <w:gridCol w:w="900"/>
      </w:tblGrid>
      <w:tr w:rsidR="004119D0" w:rsidRPr="00461263" w14:paraId="77C68DB6" w14:textId="77777777" w:rsidTr="00D11E89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C385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79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D35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E18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32C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lang w:eastAsia="en-GB"/>
              </w:rPr>
              <w:t> </w:t>
            </w:r>
          </w:p>
          <w:p w14:paraId="247A0F5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  <w:t>Antepartum complications</w:t>
            </w:r>
          </w:p>
          <w:p w14:paraId="79AB0B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C68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89E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40B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094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676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962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19D0" w:rsidRPr="00461263" w14:paraId="1F835796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668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C94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Migraine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247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Oedema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151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Convulsion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C78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Vaginal bleeding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89E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bnormal vaginal discharge 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A42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Vision problems</w:t>
            </w:r>
          </w:p>
        </w:tc>
      </w:tr>
      <w:tr w:rsidR="004119D0" w:rsidRPr="00461263" w14:paraId="53C1F25C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E7E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CE5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44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4C3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9C8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12F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284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2A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22E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961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B81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373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82F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4119D0" w:rsidRPr="00461263" w14:paraId="198CBA2A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F8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57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AC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77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D4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F1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9A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9A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CE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E5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72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CF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19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</w:tr>
      <w:tr w:rsidR="004119D0" w:rsidRPr="00461263" w14:paraId="27B5D26B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DD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5755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F5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2C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5D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FA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F6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07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8E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1D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0F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065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E2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4B68EC94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437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intimate 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99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FA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0.27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70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4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6C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7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794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98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</w:tr>
      <w:tr w:rsidR="004119D0" w:rsidRPr="00461263" w14:paraId="1F0B97AD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91D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DD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13 (6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73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83 (3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FD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1 (84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02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4 (15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1A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36 (92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EB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9 (7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B0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38 (9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0E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6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BC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40 (97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F2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2 (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D3D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9 (9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A7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64 (7.5)</w:t>
            </w:r>
          </w:p>
        </w:tc>
      </w:tr>
      <w:tr w:rsidR="004119D0" w:rsidRPr="00461263" w14:paraId="20A0D1E8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9447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25C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 (58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5A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4 (42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FB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61 (81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86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8 (18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C8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73 (85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0A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6 (14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7E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06 (95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D8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 (4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B5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03 (9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804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7 (5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A4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72 (8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47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8 (14.9)</w:t>
            </w:r>
          </w:p>
        </w:tc>
      </w:tr>
      <w:tr w:rsidR="004119D0" w:rsidRPr="00461263" w14:paraId="23422C52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789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F5E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03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92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FD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6D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81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01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729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52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7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53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3CD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7B802725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1763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hysical intimate 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36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2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BF5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25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B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7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D8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0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95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DF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6</w:t>
            </w:r>
          </w:p>
        </w:tc>
      </w:tr>
      <w:tr w:rsidR="004119D0" w:rsidRPr="00461263" w14:paraId="724CEE05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2DC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CBD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13 (6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23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83 (3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90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1 (84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F1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4 (15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01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36 (92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FC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9 (7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D1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38 (9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6B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6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8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40 (97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67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2 (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4F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9 (9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96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64 (7.5)</w:t>
            </w:r>
          </w:p>
        </w:tc>
      </w:tr>
      <w:tr w:rsidR="004119D0" w:rsidRPr="00461263" w14:paraId="3EC6249D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DBF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97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7 (5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31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6 (44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9E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1 (79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86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 (20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D5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0 (8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A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 (11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BC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7 (94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15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 (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E54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8 (95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90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 (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83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6 (8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73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6 (15.7)</w:t>
            </w:r>
          </w:p>
        </w:tc>
      </w:tr>
      <w:tr w:rsidR="004119D0" w:rsidRPr="00461263" w14:paraId="7F05D14D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0C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9B5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60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DA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2A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D7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8B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C7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35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08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D4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E1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7F6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23E56399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D19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Sexual intimate partner violence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7E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DB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85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DDD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7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AA0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45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8E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3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7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7</w:t>
            </w:r>
          </w:p>
        </w:tc>
      </w:tr>
      <w:tr w:rsidR="004119D0" w:rsidRPr="00461263" w14:paraId="7F350AFC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612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0F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13 (6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5D3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83 (31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1D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1 (84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E0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4 (15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E4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36 (92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87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9 (7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F3F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38 (97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D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6 (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9F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40 (97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68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2 (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8D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9 (9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3B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64 (7.5)</w:t>
            </w:r>
          </w:p>
        </w:tc>
      </w:tr>
      <w:tr w:rsidR="004119D0" w:rsidRPr="00461263" w14:paraId="594B82F8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305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8D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5 (58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7D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7 (41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F8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8 (84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56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4 (15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0D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7 (84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90B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5 (15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5C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6 (96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4BE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 (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6A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7 (96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6F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 (3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74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2 (8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48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 (12.4)</w:t>
            </w:r>
          </w:p>
        </w:tc>
      </w:tr>
      <w:tr w:rsidR="004119D0" w:rsidRPr="00461263" w14:paraId="4D2F0874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23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A42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44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04D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FBD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4E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D6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3A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A4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15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A1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F4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B7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36FEE0A5" w14:textId="77777777" w:rsidTr="00D11E89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3B22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5DE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EC2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D62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A0A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lang w:eastAsia="en-GB"/>
              </w:rPr>
              <w:t> </w:t>
            </w:r>
          </w:p>
          <w:p w14:paraId="77865A7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  <w:t>Intrapartum complications</w:t>
            </w:r>
          </w:p>
          <w:p w14:paraId="78496B7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</w:p>
          <w:p w14:paraId="33AD4F63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4CA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70C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C6F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5D9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D5A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596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19D0" w:rsidRPr="00461263" w14:paraId="7A020802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E91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03D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Intrapartum haemorrhage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769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Leaking or ruptured membrane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516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Malpresentation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E91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olonged labour 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75B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trapartum convulsion 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EF0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aesarean 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birth</w:t>
            </w:r>
          </w:p>
        </w:tc>
      </w:tr>
      <w:tr w:rsidR="004119D0" w:rsidRPr="00461263" w14:paraId="0DA61AAA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34C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A07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DDD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FDB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E87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0EE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561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5D3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BF6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C9B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604F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59F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375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4119D0" w:rsidRPr="00461263" w14:paraId="42A6B543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61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23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85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FF0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FA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D0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22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2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60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A5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6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A7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865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</w:tr>
      <w:tr w:rsidR="004119D0" w:rsidRPr="00461263" w14:paraId="5A2814FF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64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11E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3C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D2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40D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63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2B0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807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49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598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47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6D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08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1FC2F792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646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intimate 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AE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0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1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6D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9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D2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7B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BD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39</w:t>
            </w:r>
          </w:p>
        </w:tc>
      </w:tr>
      <w:tr w:rsidR="004119D0" w:rsidRPr="00461263" w14:paraId="70769B86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604D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FA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784 (8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7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08 (18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69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8 (95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81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4 (4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0D4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7 (96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EB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5 (3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BE0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4 (8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92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2 (1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29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64 (89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55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33 (1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48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123 (9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5E1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0 (9.6)</w:t>
            </w:r>
          </w:p>
        </w:tc>
      </w:tr>
      <w:tr w:rsidR="004119D0" w:rsidRPr="00461263" w14:paraId="1919BDE4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C5C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F7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25 (7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18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1 (28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93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86 (89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EE8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2 (10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BF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00 (94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BB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 (5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34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52 (78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5F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8 (2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28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47 (77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91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73 (22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46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06 (8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89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 (12.4)</w:t>
            </w:r>
          </w:p>
        </w:tc>
      </w:tr>
      <w:tr w:rsidR="004119D0" w:rsidRPr="00461263" w14:paraId="573795EA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B3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A9C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6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60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F8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55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7F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065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2D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BF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33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EA6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167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33366D37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252D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hysical intimate 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9C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E4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28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36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 xml:space="preserve">P = 0.96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A49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97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F4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4A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62</w:t>
            </w:r>
          </w:p>
        </w:tc>
      </w:tr>
      <w:tr w:rsidR="004119D0" w:rsidRPr="00461263" w14:paraId="0EC14755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B79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9D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784 (8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E2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08 (18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03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8 (95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18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4 (4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0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7 (96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D1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5 (3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E1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4 (8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1A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2 (1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054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64 (89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A0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33 (1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953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123 (9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16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0 (9.6)</w:t>
            </w:r>
          </w:p>
        </w:tc>
      </w:tr>
      <w:tr w:rsidR="004119D0" w:rsidRPr="00461263" w14:paraId="5479D316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EBA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DE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72 (7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36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0 (29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5A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4 (9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FC5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7 (7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2D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9 (96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2B7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 (3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52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6 (84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B5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6 (1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9F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2 (8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C3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 (19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32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2 (9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78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 (7.6)</w:t>
            </w:r>
          </w:p>
        </w:tc>
      </w:tr>
      <w:tr w:rsidR="004119D0" w:rsidRPr="00461263" w14:paraId="76A47828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78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69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77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70C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95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1D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F2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4DE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B7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8A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51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98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5BF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0EA0CDC2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DC7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Sexual intimate partner violence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FE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41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1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A3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2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71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7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9A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20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5</w:t>
            </w:r>
          </w:p>
        </w:tc>
      </w:tr>
      <w:tr w:rsidR="004119D0" w:rsidRPr="00461263" w14:paraId="6E4247D2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E94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8F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784 (8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0D0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08 (18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55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8 (95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B0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4 (4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E5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97 (96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D4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5 (3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2C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54 (8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EF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42 (1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35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64 (89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65C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33 (1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23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123 (9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C17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0 (9.6)</w:t>
            </w:r>
          </w:p>
        </w:tc>
      </w:tr>
      <w:tr w:rsidR="004119D0" w:rsidRPr="00461263" w14:paraId="6EE9918A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478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01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13 (7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20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7 (29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2E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4 (88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89E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 (11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D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8 (91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9C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 (8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F8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6 (7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A3A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6 (2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67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5 (7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82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8 (2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F2D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2 (8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12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0 (19.3)</w:t>
            </w:r>
          </w:p>
        </w:tc>
      </w:tr>
      <w:tr w:rsidR="004119D0" w:rsidRPr="00461263" w14:paraId="28E0E400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59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4F4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FF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7A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0F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A97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6F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1F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36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6C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01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693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AC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7FDA3E9C" w14:textId="77777777" w:rsidTr="00D11E89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ABD1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464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9AA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235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054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lang w:eastAsia="en-GB"/>
              </w:rPr>
              <w:t> </w:t>
            </w:r>
          </w:p>
          <w:p w14:paraId="07CABA9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  <w:t>Postpartum complications</w:t>
            </w:r>
          </w:p>
          <w:p w14:paraId="07646E2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6B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ADF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9E0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213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67D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7EA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19D0" w:rsidRPr="00461263" w14:paraId="5561738C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D45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F0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Postpartum haemorrhage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07D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Retained placenta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3BC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Postpartum convulsions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895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high fever with foul/smelly discharg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F4B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055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A8A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FF6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19D0" w:rsidRPr="00461263" w14:paraId="67344F2C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A1F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68D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B23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6F2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1BD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81D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B9B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EDA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1F0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BB0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44C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1BE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1FD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58EDFDFA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3B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F0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A87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F5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FE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78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A9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3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E41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EA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9F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04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E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51F8A0E8" w14:textId="77777777" w:rsidTr="00D11E8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0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2C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65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18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0D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E61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089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1C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27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C1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50E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46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6B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27CC388D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D2BA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intimate </w:t>
            </w: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95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lastRenderedPageBreak/>
              <w:t>P = 0.00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62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42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1F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8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97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AF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3C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8C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85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08EC0042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4F3D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lastRenderedPageBreak/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51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67 (8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7C0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27 (14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09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5 (92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A6F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5 (7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69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83 (9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D0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2 (9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A8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12 (87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23B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78 (12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77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F7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CCB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5F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1CAE1233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8A3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5B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47 (7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E44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73 (22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CF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89 (91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81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9 (9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8F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64 (8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73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56 (17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68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31 (73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22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5 (2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82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B5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9F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10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30C2CF75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1C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26C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7EF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D2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22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6F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5C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A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1B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92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F24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16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70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6C6AAA6E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9784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hysical intimate partner violence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EE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46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5C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 xml:space="preserve">P = 0.63 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C3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36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93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BC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25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C6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8E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761CCAE7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91C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76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67 (8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25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27 (14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0D3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5 (92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EB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5 (7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7E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83 (9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4C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2 (9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EDC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12 (87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98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78 (12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F93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E4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7D4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92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225D6624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BAA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A6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4 (8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BC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 (18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0A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97 (94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D5A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6 (5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2AF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9 (8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6F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 (1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92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84 (8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B4D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 (17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D9D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A3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22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79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67C04D34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05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AC5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2E7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1D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257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66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3C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CD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43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38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DE8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E5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8E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</w:p>
        </w:tc>
      </w:tr>
      <w:tr w:rsidR="004119D0" w:rsidRPr="00461263" w14:paraId="5DD783DE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D50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en-GB"/>
              </w:rPr>
              <w:t>Sexual intimate partner violence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5B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CF5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56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26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= 0.18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E1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ABA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FA3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2C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4F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6B431A17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CEF7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21C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867 (8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F7D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327 (14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3F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025 (92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E3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55 (7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1FE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83 (9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5D6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12 (9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76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912 (87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381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78 (12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93B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B1A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57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E77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4119D0" w:rsidRPr="00461263" w14:paraId="7BE8DA41" w14:textId="77777777" w:rsidTr="00D11E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D31A" w14:textId="77777777" w:rsidR="004119D0" w:rsidRPr="00461263" w:rsidRDefault="004119D0" w:rsidP="00D11E89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51E8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20 (73.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F35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3 (26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3EEF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6 (91.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0BE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4 (8.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5AE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38 (84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2C09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25 (15.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C2B5D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113 (71.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5D50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46 (28.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8754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5D02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F81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109B" w14:textId="77777777" w:rsidR="004119D0" w:rsidRPr="00461263" w:rsidRDefault="004119D0" w:rsidP="00D11E89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</w:pPr>
            <w:r w:rsidRPr="0046126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</w:tbl>
    <w:p w14:paraId="2F09E88D" w14:textId="77777777" w:rsidR="004119D0" w:rsidRPr="00461263" w:rsidRDefault="004119D0" w:rsidP="004119D0">
      <w:pPr>
        <w:spacing w:after="0"/>
        <w:jc w:val="both"/>
        <w:rPr>
          <w:rFonts w:ascii="Aptos" w:hAnsi="Aptos"/>
          <w:b/>
          <w:bCs/>
        </w:rPr>
      </w:pPr>
    </w:p>
    <w:p w14:paraId="2A2B234B" w14:textId="77777777" w:rsidR="004119D0" w:rsidRPr="00461263" w:rsidRDefault="004119D0" w:rsidP="004119D0">
      <w:pPr>
        <w:rPr>
          <w:rFonts w:ascii="Aptos" w:hAnsi="Aptos"/>
        </w:rPr>
        <w:sectPr w:rsidR="004119D0" w:rsidRPr="00461263" w:rsidSect="004119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7E3BDC11" w14:textId="77777777" w:rsidR="00DB3AB5" w:rsidRDefault="00DB3AB5"/>
    <w:sectPr w:rsidR="00DB3AB5" w:rsidSect="004119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9D0"/>
    <w:rsid w:val="001846A7"/>
    <w:rsid w:val="002B083B"/>
    <w:rsid w:val="002B3A84"/>
    <w:rsid w:val="002E5440"/>
    <w:rsid w:val="004119D0"/>
    <w:rsid w:val="00423EBB"/>
    <w:rsid w:val="004E501E"/>
    <w:rsid w:val="006C5C57"/>
    <w:rsid w:val="006F2952"/>
    <w:rsid w:val="00801C40"/>
    <w:rsid w:val="00810BB3"/>
    <w:rsid w:val="00A01AD0"/>
    <w:rsid w:val="00B47149"/>
    <w:rsid w:val="00D32776"/>
    <w:rsid w:val="00D61E5B"/>
    <w:rsid w:val="00D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04A0"/>
  <w15:chartTrackingRefBased/>
  <w15:docId w15:val="{10B8A7BA-5547-44C5-ABAE-3C0B8640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9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9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9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 Mohammed</dc:creator>
  <cp:keywords/>
  <dc:description/>
  <cp:lastModifiedBy>Oliver</cp:lastModifiedBy>
  <cp:revision>2</cp:revision>
  <dcterms:created xsi:type="dcterms:W3CDTF">2024-09-12T17:30:00Z</dcterms:created>
  <dcterms:modified xsi:type="dcterms:W3CDTF">2025-02-16T06:07:00Z</dcterms:modified>
</cp:coreProperties>
</file>